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5A0" w:rsidRPr="009008E7" w:rsidRDefault="00F625A0" w:rsidP="00F625A0">
      <w:pPr>
        <w:suppressAutoHyphens/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1</w:t>
      </w:r>
      <w:r w:rsidR="00234570">
        <w:rPr>
          <w:rFonts w:ascii="Times New Roman" w:eastAsia="Times New Roman" w:hAnsi="Times New Roman" w:cs="Times New Roman"/>
          <w:b/>
          <w:sz w:val="24"/>
        </w:rPr>
        <w:t xml:space="preserve"> File</w:t>
      </w:r>
      <w:r w:rsidRPr="009008E7">
        <w:rPr>
          <w:rFonts w:ascii="Times New Roman" w:eastAsia="Times New Roman" w:hAnsi="Times New Roman" w:cs="Times New Roman"/>
          <w:b/>
          <w:sz w:val="24"/>
        </w:rPr>
        <w:t xml:space="preserve">. The complete R Code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 xml:space="preserve">#THIS IS THE R CODE FOR THE ANALYSIS ON GRAINGER ET AL.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Addressing complexity in the assessment of the drivers of consumer food waste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matthew.grainger@ncl.ac.uk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Set working directory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etwd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:/Users/Matt/Documents/REFRES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load package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libr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ggplot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libr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randomForest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libr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glmult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libr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MuMIn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option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na.action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na.fail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libr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car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Get data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read.csv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ata_Grainger_et_al_Type1error.csv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header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TRU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lastRenderedPageBreak/>
        <w:t>head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dim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which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Stud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,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which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sNA.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=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,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dim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l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data,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x) {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if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numeri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x))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retur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x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if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factor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x))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retur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abl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x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}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remove serial number, Study &amp; is.na column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[,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:55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dim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lastRenderedPageBreak/>
        <w:t>#remove avoidable_FW &amp; HH_size 2 column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Avoidable_F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NUL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_size_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NUL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dim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str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as.factor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####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Full linear mode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How many models?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Error too many predictor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with intera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Error Oversized candidate set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ink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fil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:/Users/Matt/Documents/REFRESH/sink.tx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lastRenderedPageBreak/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mod1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ink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####variable reduction using random forest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discard cooked meat - more than 50 potential categorie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rop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ook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ata[ ,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!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data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%in%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drops)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install.packages("party"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library(party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cforestImpPlot &lt;- function(x) {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        cforest_importance &lt;&lt;- v &lt;- varimp(x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        dotchart(v[order(v)],xlab="Permutation importance"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}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cf1 &lt;- cforest(A_per_HH ~ ., data=data,control=cforest_unbiased(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cforestImpPlot(cf1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install.packages("Boruta"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lastRenderedPageBreak/>
        <w:t>libr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Boruta1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Boruta(A_per_HH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ata, doTrac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ntre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50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rin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plot(Boruta1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lot(Boruta1, xlab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xax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z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l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,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fini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,i]),i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lz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or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z,median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axis(sid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la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abels)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a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ImpHistory), cex.axi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.55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selected variable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yvar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_per_H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Local.authorit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HSiz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3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job_new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1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uss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hees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bracke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Sellb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ocial_groupin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ildren_3_to_11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6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Tinn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[myvars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1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look at model set potentia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1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16384 model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1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1e9 model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it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1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model sele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redge(fit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bse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d,del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ina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.avg(ds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ink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fil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:/Users/Matt/Documents/REFRESH/sink.tx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lastRenderedPageBreak/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final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ink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Get full distribution of p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Al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1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h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F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tb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weightable(modAll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nrow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row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tbl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ink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ModelPvalues.tx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typ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outpu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)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or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(i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i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nrows) {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formulaTes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as.character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tbl[i,]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model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glm(as.formula(formulaTest), 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1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rin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as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ormula: 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formulaTest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rin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model)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coefficients[,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4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}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ink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need to adjust table txt in exce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>pdat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read.csv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ModelPValues.csv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header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head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pdat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str(pdat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graph1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x) {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ggplot(x, aes(x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)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geom_density(fil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r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xlim(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}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raph1(pdat[pdat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Variabl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social_groupingDE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p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gplot(pdat, aes(x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)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geom_density(aes(fil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r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,alph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.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xlim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p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facet_wrap(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Variable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p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Generate ggplot2 plot for each leve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lot.lis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b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data    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pdat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INDICES 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pdat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Variable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simplify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TRU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                FUN     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x) {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p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%+%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x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}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libr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ggplus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libr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gridExtr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Build the grob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multi.plo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marrangeGrob(grob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plot.list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nrow 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ncol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top  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quo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as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\nPage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g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of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pages)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Plot on multiple pages (output plot to R/Rstudio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rin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multi.plot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pdf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multi.pdf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width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8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heigh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8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rin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multi.plot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ev.off(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#Interactions in the full mode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age_bracket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Discard_Sellb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job_new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1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303227658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256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itI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age_bracket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Discard_Sellb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job_new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iscard_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        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1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redge(fit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bse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d,del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inalI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.avg(ds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final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###########remove discard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rop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frui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ook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eal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unus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pack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oul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Sellb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Bre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hees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ilk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read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hom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par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)       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ata[ ,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!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data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%in%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drops)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Error too many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with intera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Error too many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Boruta2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Boruta(A_per_HH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ata2, doTrac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ntre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50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rin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plot(Boruta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lot(Boruta2, xlab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xax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z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l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,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fini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,i]),i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lz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or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z,median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axis(sid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la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abels)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a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ImpHistory), cex.axi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.55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>myvar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_per_H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job_new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Local.authorit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uss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HSiz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3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1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ildren_3_to_11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Tinn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is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bracke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Sal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Bre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roze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rui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[myvars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32768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with intera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1e9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model sele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it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d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redge(fit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bse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d2,del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2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lastRenderedPageBreak/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fit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intera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age_brackets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with intera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47850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age_brackets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h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with intera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I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glm(A_per_HH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job_new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Local.authority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HHSiz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Q31_Recoded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age_bracket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Fussy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age_bracket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job_new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Fussy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II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glm(A_per_HH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job_new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Local.authority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HHSiz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Q31_Recoded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age_bracket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Fussy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age_bracket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job_new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Fussy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Local.authori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Fussy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age_bracket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2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.avg(modI,modI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###########remove LA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yvar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_per_H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6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job_new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1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uss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HSiz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3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ildren_3_to_11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bracke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Sellb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pack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hees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[myvars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Boruta4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Boruta(A_per_HH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ata3, doTrac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ntre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50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prin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plot(Boruta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plot(Boruta4, xlab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xax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z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l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,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fini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,i]),i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lz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or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z,median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axis(sid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la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abels)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a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ImpHistory), cex.axi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.55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model sele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3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16384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3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with intera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1e9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model sele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it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3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d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redge(fit3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>ds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bse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d3,del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3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.avg(ds3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interaction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children_3_to_11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3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h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113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it3I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children_3_to_1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children_3_to_1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HHSiz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children_3_to_1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job_new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children_3_to_1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: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3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d3I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redge(fit3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3I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bse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d3I,del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3I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.avg(ds3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#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#########remove LA &amp; Discard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lastRenderedPageBreak/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ata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rop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Local.authorit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frui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ook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eal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unus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pack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oul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Sellb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Bre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hees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ilk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read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hom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par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data[ ,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!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data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%in%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drops)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model sele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model sele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yvar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_per_H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uss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HSiz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Bre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is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ilk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Tinn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roze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Sal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bracke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3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1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Q36_Recod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job_new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ildren_3_to_11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[myvars]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4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65536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ulti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4,level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ethod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'd'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confset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10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plott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with interaction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1e9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>fit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.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d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redge(fit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bse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d4,del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s4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ds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age_bracket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, 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age_bracket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CupboardVeg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, 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glm(A_per_HH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~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age_bracket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children_3_to_1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Fussy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HHSize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job_new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+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Q31_Recoded, data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data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model.avg(model1,model2,model3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ummar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m4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plot Figure 1 Random forests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1$Foodwaste&lt;-wrap1$A_per_HH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1$A_per_HH&lt;-NUL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1$Household&lt;-wrap$HHSize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1$HHSize&lt;-NULL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1$Vegetables&lt;-wrap1$Discard_veg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lastRenderedPageBreak/>
        <w:t># wrap1$Composition&lt;-wrap1$Q33_Recoded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1$Ownership&lt;-wrap1$Q31_Recoded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1$Housetype&lt;-wrap1$Q36_Recoded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 xml:space="preserve">#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$Ownership&lt;-wrap$Q31_Recoded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 wrap$Housetype&lt;-wrap$Q36_Recoded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ar(mfrow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lot(Boruta1, xlab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xax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ain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z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l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,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fini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,i]),i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Local.authorit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uss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HSiz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oppingTrip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LeftOver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RiceLef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RiceLeft2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PastaLef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PastaLeft2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frui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ook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eal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unus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pack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oul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Sellb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Bre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hees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milk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read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hom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par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owDispos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oppingHabi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Prepla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,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rui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Bre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is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ilk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Read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Tinn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roze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Sal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PreplanLis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ees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ppl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,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arro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gender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bracke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over65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Ownership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ousetyp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ompositio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ildren_3_to_11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job_new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ocial_groupin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ax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ea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i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lz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or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z,median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axis(sid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la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abels)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a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1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ImpHistory), cex.axi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.7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lot(Boruta2, xlab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xax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ain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B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z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l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,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fini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,i]),i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Local.authorit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uss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HSiz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oppingTrip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LeftOver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RiceLef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RiceLeft2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PastaLef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PastaLeft2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owDispos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oppingHabi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Prepla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,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rui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Bre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is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ilk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Read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Tinn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roze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Sal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PreplanLis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ees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ppl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,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arro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gender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bracke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over65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Ownership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ousetyp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ompositio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ildren_3_to_11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job_new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ocial_groupin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ax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ea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i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lz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or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z,median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axis(sid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la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abels)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a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2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ImpHistory), cex.axi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.7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Boruta3 &lt;- Boruta(A_per_HH ~ ., data=data4, doTrace = 2, ntree = 500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print(Boruta3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i/>
          <w:iCs/>
          <w:color w:val="408080"/>
          <w:sz w:val="20"/>
          <w:szCs w:val="20"/>
        </w:rPr>
        <w:t>#plot(Boruta3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lot(Boruta3, xlab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xax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ain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z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l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,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Boruta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fini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,i]),i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uss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HSiz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Bre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,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ish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ilk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Tinne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Froze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Sala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bracke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Ownership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ousetyp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ompositio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job_new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ildren_3_to_11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ax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ea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i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lz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or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z,median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axis(sid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la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abels)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a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3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ImpHistory), cex.axi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.55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plot(Boruta4, xlab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xax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 main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lz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l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,</w:t>
      </w:r>
      <w:r w:rsidRPr="003D684F">
        <w:rPr>
          <w:rFonts w:ascii="Consolas" w:eastAsia="Times New Roman" w:hAnsi="Consolas" w:cs="Courier New"/>
          <w:b/>
          <w:bCs/>
          <w:color w:val="008000"/>
          <w:sz w:val="20"/>
          <w:szCs w:val="20"/>
        </w:rPr>
        <w:t>function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i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is.finite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[,i]),i]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B00040"/>
          <w:sz w:val="20"/>
          <w:szCs w:val="20"/>
        </w:rPr>
        <w:t>c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ousetyp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job_new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Ownership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Fuss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HHSiz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ompositio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hildren_3_to_11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age_bracket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CupboardMeat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Sellby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lastRenderedPageBreak/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packs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cheese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Discard_veg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                           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ax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ea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</w:t>
      </w:r>
      <w:r w:rsidRPr="003D684F">
        <w:rPr>
          <w:rFonts w:ascii="Consolas" w:eastAsia="Times New Roman" w:hAnsi="Consolas" w:cs="Courier New"/>
          <w:color w:val="BA2121"/>
          <w:sz w:val="20"/>
          <w:szCs w:val="20"/>
        </w:rPr>
        <w:t>"shadowMin"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(lz)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col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ImpHistory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&lt;-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ort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sapply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z,median))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axis(side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,las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2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,label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ames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Labels),</w:t>
      </w:r>
    </w:p>
    <w:p w:rsidR="003D684F" w:rsidRPr="003D684F" w:rsidRDefault="003D684F" w:rsidP="003D684F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nsolas" w:eastAsia="Times New Roman" w:hAnsi="Consolas" w:cs="Courier New"/>
          <w:color w:val="000000"/>
          <w:sz w:val="20"/>
          <w:szCs w:val="20"/>
        </w:rPr>
      </w:pP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    at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1:</w:t>
      </w:r>
      <w:r w:rsidRPr="003D684F">
        <w:rPr>
          <w:rFonts w:ascii="Consolas" w:eastAsia="Times New Roman" w:hAnsi="Consolas" w:cs="Courier New"/>
          <w:color w:val="008000"/>
          <w:sz w:val="20"/>
          <w:szCs w:val="20"/>
        </w:rPr>
        <w:t>ncol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(Boruta4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$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ImpHistory), cex.axis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=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 xml:space="preserve"> </w:t>
      </w:r>
      <w:r w:rsidRPr="003D684F">
        <w:rPr>
          <w:rFonts w:ascii="Consolas" w:eastAsia="Times New Roman" w:hAnsi="Consolas" w:cs="Courier New"/>
          <w:color w:val="666666"/>
          <w:sz w:val="20"/>
          <w:szCs w:val="20"/>
        </w:rPr>
        <w:t>0.55</w:t>
      </w:r>
      <w:r w:rsidRPr="003D684F">
        <w:rPr>
          <w:rFonts w:ascii="Consolas" w:eastAsia="Times New Roman" w:hAnsi="Consolas" w:cs="Courier New"/>
          <w:color w:val="000000"/>
          <w:sz w:val="20"/>
          <w:szCs w:val="20"/>
        </w:rPr>
        <w:t>)</w:t>
      </w:r>
    </w:p>
    <w:p w:rsidR="00033F27" w:rsidRPr="00033F27" w:rsidRDefault="00033F27" w:rsidP="00033F27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</w:p>
    <w:sectPr w:rsidR="00033F27" w:rsidRPr="00033F27" w:rsidSect="00D932E5">
      <w:footerReference w:type="default" r:id="rId7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E41" w:rsidRDefault="00F84E41" w:rsidP="00AA7D2C">
      <w:pPr>
        <w:spacing w:after="0" w:line="240" w:lineRule="auto"/>
      </w:pPr>
      <w:r>
        <w:separator/>
      </w:r>
    </w:p>
  </w:endnote>
  <w:endnote w:type="continuationSeparator" w:id="0">
    <w:p w:rsidR="00F84E41" w:rsidRDefault="00F84E41" w:rsidP="00AA7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001811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AE8" w:rsidRPr="0004290C" w:rsidRDefault="00AA7D2C">
        <w:pPr>
          <w:pStyle w:val="Footer"/>
          <w:jc w:val="center"/>
          <w:rPr>
            <w:rFonts w:ascii="Times New Roman" w:hAnsi="Times New Roman" w:cs="Times New Roman"/>
          </w:rPr>
        </w:pPr>
        <w:r w:rsidRPr="008A3B93">
          <w:rPr>
            <w:rFonts w:ascii="Times New Roman" w:hAnsi="Times New Roman" w:cs="Times New Roman"/>
          </w:rPr>
          <w:fldChar w:fldCharType="begin"/>
        </w:r>
        <w:r w:rsidR="00F625A0" w:rsidRPr="008A3B93">
          <w:rPr>
            <w:rFonts w:ascii="Times New Roman" w:hAnsi="Times New Roman" w:cs="Times New Roman"/>
          </w:rPr>
          <w:instrText xml:space="preserve"> PAGE   \* MERGEFORMAT </w:instrText>
        </w:r>
        <w:r w:rsidRPr="008A3B93">
          <w:rPr>
            <w:rFonts w:ascii="Times New Roman" w:hAnsi="Times New Roman" w:cs="Times New Roman"/>
          </w:rPr>
          <w:fldChar w:fldCharType="separate"/>
        </w:r>
        <w:r w:rsidR="00234570">
          <w:rPr>
            <w:rFonts w:ascii="Times New Roman" w:hAnsi="Times New Roman" w:cs="Times New Roman"/>
            <w:noProof/>
          </w:rPr>
          <w:t>18</w:t>
        </w:r>
        <w:r w:rsidRPr="008A3B9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10AE8" w:rsidRDefault="002345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E41" w:rsidRDefault="00F84E41" w:rsidP="00AA7D2C">
      <w:pPr>
        <w:spacing w:after="0" w:line="240" w:lineRule="auto"/>
      </w:pPr>
      <w:r>
        <w:separator/>
      </w:r>
    </w:p>
  </w:footnote>
  <w:footnote w:type="continuationSeparator" w:id="0">
    <w:p w:rsidR="00F84E41" w:rsidRDefault="00F84E41" w:rsidP="00AA7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F380D"/>
    <w:multiLevelType w:val="hybridMultilevel"/>
    <w:tmpl w:val="0D1C4F94"/>
    <w:lvl w:ilvl="0" w:tplc="56E627B0">
      <w:start w:val="2"/>
      <w:numFmt w:val="bullet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36433"/>
    <w:multiLevelType w:val="hybridMultilevel"/>
    <w:tmpl w:val="A9ACD4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139B4"/>
    <w:multiLevelType w:val="hybridMultilevel"/>
    <w:tmpl w:val="86282DE6"/>
    <w:lvl w:ilvl="0" w:tplc="6EA4200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4D2CC0"/>
    <w:multiLevelType w:val="hybridMultilevel"/>
    <w:tmpl w:val="B220061E"/>
    <w:lvl w:ilvl="0" w:tplc="F0A4569A">
      <w:start w:val="2"/>
      <w:numFmt w:val="bullet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934C2"/>
    <w:multiLevelType w:val="hybridMultilevel"/>
    <w:tmpl w:val="58A2B64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67661"/>
    <w:multiLevelType w:val="hybridMultilevel"/>
    <w:tmpl w:val="AA82C676"/>
    <w:lvl w:ilvl="0" w:tplc="59DE307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D570C"/>
    <w:multiLevelType w:val="multilevel"/>
    <w:tmpl w:val="726402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7" w15:restartNumberingAfterBreak="0">
    <w:nsid w:val="340E4BD1"/>
    <w:multiLevelType w:val="hybridMultilevel"/>
    <w:tmpl w:val="A776E67A"/>
    <w:lvl w:ilvl="0" w:tplc="9C4CB0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C608FD"/>
    <w:multiLevelType w:val="hybridMultilevel"/>
    <w:tmpl w:val="C10A2A94"/>
    <w:lvl w:ilvl="0" w:tplc="9508F6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BE1B2B"/>
    <w:multiLevelType w:val="hybridMultilevel"/>
    <w:tmpl w:val="C49885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832CAD"/>
    <w:multiLevelType w:val="hybridMultilevel"/>
    <w:tmpl w:val="521215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BF4A43"/>
    <w:multiLevelType w:val="hybridMultilevel"/>
    <w:tmpl w:val="2AEE37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39264F"/>
    <w:multiLevelType w:val="hybridMultilevel"/>
    <w:tmpl w:val="4E8EF7A0"/>
    <w:lvl w:ilvl="0" w:tplc="11D0BF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A5600A"/>
    <w:multiLevelType w:val="hybridMultilevel"/>
    <w:tmpl w:val="98F806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11"/>
  </w:num>
  <w:num w:numId="4">
    <w:abstractNumId w:val="8"/>
  </w:num>
  <w:num w:numId="5">
    <w:abstractNumId w:val="2"/>
  </w:num>
  <w:num w:numId="6">
    <w:abstractNumId w:val="9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  <w:num w:numId="11">
    <w:abstractNumId w:val="10"/>
  </w:num>
  <w:num w:numId="12">
    <w:abstractNumId w:val="5"/>
  </w:num>
  <w:num w:numId="13">
    <w:abstractNumId w:val="1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5A0"/>
    <w:rsid w:val="00033F27"/>
    <w:rsid w:val="000F4301"/>
    <w:rsid w:val="00234570"/>
    <w:rsid w:val="00273151"/>
    <w:rsid w:val="003D684F"/>
    <w:rsid w:val="00AA4749"/>
    <w:rsid w:val="00AA7D2C"/>
    <w:rsid w:val="00F625A0"/>
    <w:rsid w:val="00F8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EA25"/>
  <w15:docId w15:val="{00E0F271-B4AC-4594-A980-87E57C365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5A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5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5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5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625A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2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5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5A0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5A0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5A0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F625A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2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25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cwxi2kcpkb">
    <w:name w:val="gcwxi2kcpkb"/>
    <w:basedOn w:val="DefaultParagraphFont"/>
    <w:rsid w:val="00F625A0"/>
  </w:style>
  <w:style w:type="character" w:customStyle="1" w:styleId="gcwxi2kcpjb">
    <w:name w:val="gcwxi2kcpjb"/>
    <w:basedOn w:val="DefaultParagraphFont"/>
    <w:rsid w:val="00F625A0"/>
  </w:style>
  <w:style w:type="table" w:styleId="TableGrid">
    <w:name w:val="Table Grid"/>
    <w:basedOn w:val="TableNormal"/>
    <w:uiPriority w:val="59"/>
    <w:rsid w:val="00F625A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625A0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F625A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625A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25A0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625A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2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5A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2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5A0"/>
    <w:rPr>
      <w:rFonts w:eastAsiaTheme="minorEastAsia"/>
      <w:lang w:eastAsia="en-GB"/>
    </w:rPr>
  </w:style>
  <w:style w:type="paragraph" w:styleId="Revision">
    <w:name w:val="Revision"/>
    <w:hidden/>
    <w:uiPriority w:val="99"/>
    <w:semiHidden/>
    <w:rsid w:val="00F625A0"/>
    <w:pPr>
      <w:spacing w:after="0" w:line="240" w:lineRule="auto"/>
    </w:pPr>
    <w:rPr>
      <w:rFonts w:eastAsiaTheme="minorEastAsia"/>
      <w:lang w:eastAsia="en-GB"/>
    </w:rPr>
  </w:style>
  <w:style w:type="paragraph" w:customStyle="1" w:styleId="CAPITOLO">
    <w:name w:val="CAPITOLO"/>
    <w:basedOn w:val="Normal"/>
    <w:link w:val="CAPITOLOCarattere"/>
    <w:qFormat/>
    <w:rsid w:val="00F625A0"/>
    <w:pPr>
      <w:widowControl w:val="0"/>
      <w:pBdr>
        <w:bottom w:val="single" w:sz="24" w:space="1" w:color="008000"/>
      </w:pBdr>
      <w:autoSpaceDE w:val="0"/>
      <w:autoSpaceDN w:val="0"/>
      <w:adjustRightInd w:val="0"/>
      <w:spacing w:before="240" w:after="0" w:line="480" w:lineRule="auto"/>
      <w:jc w:val="center"/>
    </w:pPr>
    <w:rPr>
      <w:rFonts w:ascii="Tahoma" w:eastAsiaTheme="minorHAnsi" w:hAnsi="Tahoma" w:cs="Tahoma"/>
      <w:b/>
      <w:bCs/>
      <w:sz w:val="36"/>
      <w:szCs w:val="36"/>
      <w:lang w:val="it-IT" w:eastAsia="en-US"/>
    </w:rPr>
  </w:style>
  <w:style w:type="character" w:customStyle="1" w:styleId="CAPITOLOCarattere">
    <w:name w:val="CAPITOLO Carattere"/>
    <w:basedOn w:val="DefaultParagraphFont"/>
    <w:link w:val="CAPITOLO"/>
    <w:rsid w:val="00F625A0"/>
    <w:rPr>
      <w:rFonts w:ascii="Tahoma" w:hAnsi="Tahoma" w:cs="Tahoma"/>
      <w:b/>
      <w:bCs/>
      <w:sz w:val="36"/>
      <w:szCs w:val="36"/>
      <w:lang w:val="it-IT"/>
    </w:rPr>
  </w:style>
  <w:style w:type="paragraph" w:styleId="PlainText">
    <w:name w:val="Plain Text"/>
    <w:basedOn w:val="Normal"/>
    <w:link w:val="PlainTextChar"/>
    <w:uiPriority w:val="99"/>
    <w:unhideWhenUsed/>
    <w:rsid w:val="00F625A0"/>
    <w:pPr>
      <w:spacing w:after="0" w:line="240" w:lineRule="auto"/>
    </w:pPr>
    <w:rPr>
      <w:rFonts w:ascii="Calibri" w:eastAsiaTheme="minorHAnsi" w:hAnsi="Calibri"/>
      <w:szCs w:val="21"/>
      <w:lang w:val="it-IT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625A0"/>
    <w:rPr>
      <w:rFonts w:ascii="Calibri" w:hAnsi="Calibri"/>
      <w:szCs w:val="21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F625A0"/>
  </w:style>
  <w:style w:type="character" w:styleId="Emphasis">
    <w:name w:val="Emphasis"/>
    <w:uiPriority w:val="20"/>
    <w:qFormat/>
    <w:rsid w:val="00F625A0"/>
    <w:rPr>
      <w:i/>
      <w:iCs/>
    </w:rPr>
  </w:style>
  <w:style w:type="character" w:customStyle="1" w:styleId="html-italic2">
    <w:name w:val="html-italic2"/>
    <w:rsid w:val="00F625A0"/>
    <w:rPr>
      <w:i/>
      <w:iCs/>
    </w:rPr>
  </w:style>
  <w:style w:type="paragraph" w:styleId="NoSpacing">
    <w:name w:val="No Spacing"/>
    <w:uiPriority w:val="1"/>
    <w:qFormat/>
    <w:rsid w:val="00F625A0"/>
    <w:pPr>
      <w:spacing w:after="0" w:line="240" w:lineRule="auto"/>
    </w:pPr>
    <w:rPr>
      <w:rFonts w:eastAsiaTheme="minorEastAsia"/>
      <w:lang w:eastAsia="en-GB"/>
    </w:rPr>
  </w:style>
  <w:style w:type="character" w:customStyle="1" w:styleId="apple-converted-space">
    <w:name w:val="apple-converted-space"/>
    <w:basedOn w:val="DefaultParagraphFont"/>
    <w:rsid w:val="00F625A0"/>
  </w:style>
  <w:style w:type="character" w:customStyle="1" w:styleId="highlight">
    <w:name w:val="highlight"/>
    <w:basedOn w:val="DefaultParagraphFont"/>
    <w:rsid w:val="00F625A0"/>
  </w:style>
  <w:style w:type="paragraph" w:customStyle="1" w:styleId="msonormal0">
    <w:name w:val="msonormal"/>
    <w:basedOn w:val="Normal"/>
    <w:rsid w:val="003D6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1">
    <w:name w:val="c1"/>
    <w:basedOn w:val="DefaultParagraphFont"/>
    <w:rsid w:val="003D684F"/>
  </w:style>
  <w:style w:type="character" w:customStyle="1" w:styleId="kp">
    <w:name w:val="kp"/>
    <w:basedOn w:val="DefaultParagraphFont"/>
    <w:rsid w:val="003D684F"/>
  </w:style>
  <w:style w:type="character" w:customStyle="1" w:styleId="p">
    <w:name w:val="p"/>
    <w:basedOn w:val="DefaultParagraphFont"/>
    <w:rsid w:val="003D684F"/>
  </w:style>
  <w:style w:type="character" w:customStyle="1" w:styleId="s">
    <w:name w:val="s"/>
    <w:basedOn w:val="DefaultParagraphFont"/>
    <w:rsid w:val="003D684F"/>
  </w:style>
  <w:style w:type="character" w:customStyle="1" w:styleId="kn">
    <w:name w:val="kn"/>
    <w:basedOn w:val="DefaultParagraphFont"/>
    <w:rsid w:val="003D684F"/>
  </w:style>
  <w:style w:type="character" w:customStyle="1" w:styleId="o">
    <w:name w:val="o"/>
    <w:basedOn w:val="DefaultParagraphFont"/>
    <w:rsid w:val="003D684F"/>
  </w:style>
  <w:style w:type="character" w:customStyle="1" w:styleId="kc">
    <w:name w:val="kc"/>
    <w:basedOn w:val="DefaultParagraphFont"/>
    <w:rsid w:val="003D684F"/>
  </w:style>
  <w:style w:type="character" w:customStyle="1" w:styleId="m">
    <w:name w:val="m"/>
    <w:basedOn w:val="DefaultParagraphFont"/>
    <w:rsid w:val="003D684F"/>
  </w:style>
  <w:style w:type="character" w:customStyle="1" w:styleId="kr">
    <w:name w:val="kr"/>
    <w:basedOn w:val="DefaultParagraphFont"/>
    <w:rsid w:val="003D684F"/>
  </w:style>
  <w:style w:type="character" w:customStyle="1" w:styleId="bp">
    <w:name w:val="bp"/>
    <w:basedOn w:val="DefaultParagraphFont"/>
    <w:rsid w:val="003D684F"/>
  </w:style>
  <w:style w:type="character" w:customStyle="1" w:styleId="kt">
    <w:name w:val="kt"/>
    <w:basedOn w:val="DefaultParagraphFont"/>
    <w:rsid w:val="003D6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2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351</Words>
  <Characters>1340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hew Grainger</cp:lastModifiedBy>
  <cp:revision>3</cp:revision>
  <dcterms:created xsi:type="dcterms:W3CDTF">2018-01-22T14:12:00Z</dcterms:created>
  <dcterms:modified xsi:type="dcterms:W3CDTF">2018-01-22T14:18:00Z</dcterms:modified>
</cp:coreProperties>
</file>